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CBF" w:rsidRPr="00582D5A" w:rsidRDefault="00A35217">
      <w:pPr>
        <w:pStyle w:val="A6"/>
        <w:rPr>
          <w:color w:val="000000" w:themeColor="text1"/>
          <w:sz w:val="24"/>
          <w:szCs w:val="24"/>
        </w:rPr>
      </w:pPr>
      <w:r w:rsidRPr="00582D5A">
        <w:rPr>
          <w:color w:val="000000" w:themeColor="text1"/>
          <w:sz w:val="24"/>
          <w:szCs w:val="24"/>
        </w:rPr>
        <w:t>Table S1 Adipose Tissue Donor Information</w:t>
      </w:r>
    </w:p>
    <w:tbl>
      <w:tblPr>
        <w:tblStyle w:val="TableNormal"/>
        <w:tblW w:w="9477" w:type="dxa"/>
        <w:tblInd w:w="-7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851"/>
        <w:gridCol w:w="992"/>
        <w:gridCol w:w="709"/>
        <w:gridCol w:w="1255"/>
        <w:gridCol w:w="1842"/>
        <w:gridCol w:w="1276"/>
      </w:tblGrid>
      <w:tr w:rsidR="00A04526" w:rsidRPr="00582D5A" w:rsidTr="00A04526">
        <w:trPr>
          <w:trHeight w:val="600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82D5A">
              <w:rPr>
                <w:color w:val="000000" w:themeColor="text1"/>
                <w:sz w:val="24"/>
                <w:szCs w:val="24"/>
              </w:rPr>
              <w:t>Dornor</w:t>
            </w:r>
            <w:proofErr w:type="spellEnd"/>
          </w:p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Age</w:t>
            </w:r>
          </w:p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Y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Height</w:t>
            </w:r>
          </w:p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cm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Weight</w:t>
            </w:r>
          </w:p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Kg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BMI</w:t>
            </w:r>
          </w:p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(Kg/m</w:t>
            </w:r>
            <w:r w:rsidRPr="00582D5A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82D5A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Gender</w:t>
            </w:r>
            <w:r>
              <w:rPr>
                <w:color w:val="000000" w:themeColor="text1"/>
                <w:sz w:val="24"/>
                <w:szCs w:val="24"/>
              </w:rPr>
              <w:t xml:space="preserve"> (M/F)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Comment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Oper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Exosomes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used</w:t>
            </w:r>
          </w:p>
        </w:tc>
      </w:tr>
      <w:tr w:rsidR="00A04526" w:rsidRPr="00582D5A" w:rsidTr="00A04526">
        <w:trPr>
          <w:trHeight w:val="609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rFonts w:hint="eastAsia"/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color w:val="000000" w:themeColor="text1"/>
                <w:sz w:val="24"/>
                <w:szCs w:val="24"/>
              </w:rPr>
              <w:t>6</w:t>
            </w:r>
            <w:r w:rsidRPr="00582D5A">
              <w:rPr>
                <w:color w:val="000000" w:themeColor="text1"/>
                <w:sz w:val="24"/>
                <w:szCs w:val="24"/>
              </w:rPr>
              <w:t>.</w:t>
            </w:r>
            <w:r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04526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</w:p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A66ED2" w:rsidRDefault="00A04526">
            <w:pPr>
              <w:pStyle w:val="A6"/>
              <w:rPr>
                <w:rFonts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60E19">
              <w:rPr>
                <w:rFonts w:eastAsia="宋体" w:hAnsi="Times New Roman" w:cs="Times New Roman"/>
                <w:color w:val="000000" w:themeColor="text1"/>
                <w:sz w:val="24"/>
                <w:szCs w:val="24"/>
              </w:rPr>
              <w:t>emoral shaft fractur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 w:rsidP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 w:rsidRPr="00560E19">
              <w:rPr>
                <w:color w:val="000000" w:themeColor="text1"/>
                <w:sz w:val="24"/>
                <w:szCs w:val="24"/>
              </w:rPr>
              <w:t>Internal Fixation of femoral shaft fractu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04526" w:rsidRPr="00560E19" w:rsidRDefault="00A04526">
            <w:pPr>
              <w:pStyle w:val="A6"/>
              <w:rPr>
                <w:rFonts w:hint="eastAsia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A04526" w:rsidRPr="00582D5A" w:rsidTr="00A04526">
        <w:trPr>
          <w:trHeight w:val="8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5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0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4526" w:rsidRDefault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</w:p>
          <w:p w:rsidR="00A04526" w:rsidRPr="00582D5A" w:rsidRDefault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234A12">
              <w:rPr>
                <w:color w:val="000000" w:themeColor="text1"/>
                <w:sz w:val="24"/>
                <w:szCs w:val="24"/>
              </w:rPr>
              <w:t>Liposuction ope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4526" w:rsidRPr="00234A12" w:rsidRDefault="00A04526">
            <w:pPr>
              <w:pStyle w:val="A6"/>
              <w:rPr>
                <w:rFonts w:hint="eastAsia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</w:p>
        </w:tc>
      </w:tr>
      <w:tr w:rsidR="00A04526" w:rsidRPr="00582D5A" w:rsidTr="00A04526">
        <w:trPr>
          <w:trHeight w:val="841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6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rPr>
                <w:color w:val="000000" w:themeColor="text1"/>
                <w:sz w:val="24"/>
                <w:szCs w:val="24"/>
              </w:rPr>
            </w:pP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color w:val="000000" w:themeColor="text1"/>
                <w:sz w:val="24"/>
                <w:szCs w:val="24"/>
              </w:rPr>
              <w:t>2</w:t>
            </w:r>
            <w:r w:rsidRPr="00582D5A">
              <w:rPr>
                <w:rFonts w:hint="eastAsia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04526" w:rsidRDefault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</w:p>
          <w:p w:rsidR="00A04526" w:rsidRPr="00582D5A" w:rsidRDefault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560E19">
              <w:rPr>
                <w:rFonts w:eastAsia="宋体" w:hAnsi="Times New Roman" w:cs="Times New Roman"/>
                <w:color w:val="000000" w:themeColor="text1"/>
                <w:sz w:val="24"/>
                <w:szCs w:val="24"/>
              </w:rPr>
              <w:t>emoral shaft fract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04526" w:rsidRPr="00582D5A" w:rsidRDefault="00A04526" w:rsidP="00A04526">
            <w:pPr>
              <w:pStyle w:val="A6"/>
              <w:jc w:val="left"/>
              <w:rPr>
                <w:color w:val="000000" w:themeColor="text1"/>
                <w:sz w:val="24"/>
                <w:szCs w:val="24"/>
              </w:rPr>
            </w:pPr>
            <w:r w:rsidRPr="00560E19">
              <w:rPr>
                <w:color w:val="000000" w:themeColor="text1"/>
                <w:sz w:val="24"/>
                <w:szCs w:val="24"/>
              </w:rPr>
              <w:t>Internal Fixation of femoral shaft 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04526" w:rsidRPr="00560E19" w:rsidRDefault="00A04526" w:rsidP="00A04526">
            <w:pPr>
              <w:pStyle w:val="A6"/>
              <w:rPr>
                <w:rFonts w:hint="eastAsia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</w:tbl>
    <w:p w:rsidR="00C72CBF" w:rsidRPr="00582D5A" w:rsidRDefault="00C72CBF">
      <w:pPr>
        <w:pStyle w:val="A6"/>
        <w:rPr>
          <w:color w:val="000000" w:themeColor="text1"/>
          <w:sz w:val="24"/>
          <w:szCs w:val="24"/>
        </w:rPr>
      </w:pPr>
    </w:p>
    <w:sectPr w:rsidR="00C72CBF" w:rsidRPr="00582D5A">
      <w:headerReference w:type="default" r:id="rId7"/>
      <w:footerReference w:type="default" r:id="rId8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C88" w:rsidRDefault="00037C88">
      <w:r>
        <w:separator/>
      </w:r>
    </w:p>
  </w:endnote>
  <w:endnote w:type="continuationSeparator" w:id="0">
    <w:p w:rsidR="00037C88" w:rsidRDefault="00037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2CBF" w:rsidRDefault="00C72C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C88" w:rsidRDefault="00037C88">
      <w:r>
        <w:separator/>
      </w:r>
    </w:p>
  </w:footnote>
  <w:footnote w:type="continuationSeparator" w:id="0">
    <w:p w:rsidR="00037C88" w:rsidRDefault="00037C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2CBF" w:rsidRDefault="00C72CB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85394"/>
    <w:rsid w:val="00037C88"/>
    <w:rsid w:val="00065189"/>
    <w:rsid w:val="00234A12"/>
    <w:rsid w:val="00336F5B"/>
    <w:rsid w:val="003C757D"/>
    <w:rsid w:val="00560E19"/>
    <w:rsid w:val="00582D5A"/>
    <w:rsid w:val="005D62A5"/>
    <w:rsid w:val="005E42AC"/>
    <w:rsid w:val="00685394"/>
    <w:rsid w:val="007C1B3A"/>
    <w:rsid w:val="007D4046"/>
    <w:rsid w:val="008F693E"/>
    <w:rsid w:val="00A04526"/>
    <w:rsid w:val="00A35217"/>
    <w:rsid w:val="00A66ED2"/>
    <w:rsid w:val="00BB4B42"/>
    <w:rsid w:val="00BF14F8"/>
    <w:rsid w:val="00C22390"/>
    <w:rsid w:val="00C433F6"/>
    <w:rsid w:val="00C72CBF"/>
    <w:rsid w:val="00D317BB"/>
    <w:rsid w:val="00D7263D"/>
    <w:rsid w:val="00DD0360"/>
    <w:rsid w:val="00DE6B6E"/>
    <w:rsid w:val="00F555F2"/>
    <w:rsid w:val="39B6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2766EE"/>
  <w15:docId w15:val="{0E6689BD-3D9F-9D45-B4B8-B3892BEB8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semiHidden/>
    <w:unhideWhenUsed/>
    <w:rPr>
      <w:color w:val="800080"/>
      <w:u w:val="none"/>
    </w:rPr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customStyle="1" w:styleId="A6">
    <w:name w:val="正文 A"/>
    <w:pPr>
      <w:widowControl w:val="0"/>
      <w:jc w:val="both"/>
    </w:pPr>
    <w:rPr>
      <w:rFonts w:eastAsia="Arial Unicode MS" w:hAnsi="Arial Unicode MS" w:cs="Arial Unicode MS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6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6</Words>
  <Characters>325</Characters>
  <Application>Microsoft Office Word</Application>
  <DocSecurity>0</DocSecurity>
  <Lines>2</Lines>
  <Paragraphs>1</Paragraphs>
  <ScaleCrop>false</ScaleCrop>
  <Company>hospital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</dc:creator>
  <cp:lastModifiedBy>Happy</cp:lastModifiedBy>
  <cp:revision>12</cp:revision>
  <dcterms:created xsi:type="dcterms:W3CDTF">2015-05-17T14:39:00Z</dcterms:created>
  <dcterms:modified xsi:type="dcterms:W3CDTF">2020-03-23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